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38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960"/>
        <w:gridCol w:w="1203"/>
        <w:gridCol w:w="926"/>
        <w:gridCol w:w="1470"/>
        <w:gridCol w:w="1067"/>
        <w:gridCol w:w="1052"/>
        <w:gridCol w:w="1260"/>
      </w:tblGrid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0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9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d</w:t>
            </w:r>
          </w:p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(N=50)</w:t>
            </w:r>
          </w:p>
        </w:tc>
        <w:tc>
          <w:tcPr>
            <w:tcW w:w="14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Red/Orange (N=27)</w:t>
            </w:r>
          </w:p>
        </w:tc>
        <w:tc>
          <w:tcPr>
            <w:tcW w:w="106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Orange (N=30)</w:t>
            </w:r>
          </w:p>
        </w:tc>
        <w:tc>
          <w:tcPr>
            <w:tcW w:w="105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Yellow (N= 61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.9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.2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.9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55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.1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43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M5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.7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52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4.1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keepNext/>
              <w:spacing w:before="120"/>
              <w:jc w:val="center"/>
              <w:outlineLvl w:val="0"/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 w:cstheme="minorBidi"/>
                <w:bCs/>
                <w:color w:val="000000"/>
                <w:szCs w:val="24"/>
              </w:rPr>
              <w:t>1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2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.0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3.8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4</w:t>
            </w: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.8 x 10</w:t>
            </w:r>
            <w:r w:rsidRPr="009808C6">
              <w:rPr>
                <w:rFonts w:eastAsia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RY</w:t>
            </w:r>
          </w:p>
        </w:tc>
        <w:tc>
          <w:tcPr>
            <w:tcW w:w="926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67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2" w:type="dxa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60" w:type="dxa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  <w:tr w:rsidR="00F65585" w:rsidRPr="00164E9F" w:rsidTr="003009B7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YY</w:t>
            </w:r>
          </w:p>
        </w:tc>
        <w:tc>
          <w:tcPr>
            <w:tcW w:w="92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7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9808C6"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</w:tcPr>
          <w:p w:rsidR="00F65585" w:rsidRPr="009808C6" w:rsidRDefault="00F65585" w:rsidP="003009B7">
            <w:pPr>
              <w:rPr>
                <w:rFonts w:eastAsia="Times New Roman"/>
                <w:color w:val="000000"/>
                <w:sz w:val="24"/>
                <w:szCs w:val="24"/>
              </w:rPr>
            </w:pPr>
          </w:p>
        </w:tc>
      </w:tr>
    </w:tbl>
    <w:p w:rsidR="00323200" w:rsidRDefault="00323200"/>
    <w:sectPr w:rsidR="00323200" w:rsidSect="00461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efaultTabStop w:val="720"/>
  <w:characterSpacingControl w:val="doNotCompress"/>
  <w:compat/>
  <w:rsids>
    <w:rsidRoot w:val="00F65585"/>
    <w:rsid w:val="00323200"/>
    <w:rsid w:val="003C5063"/>
    <w:rsid w:val="003E46E1"/>
    <w:rsid w:val="0046142E"/>
    <w:rsid w:val="005F080D"/>
    <w:rsid w:val="00AF675D"/>
    <w:rsid w:val="00F65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85"/>
    <w:rPr>
      <w:rFonts w:eastAsia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83</Characters>
  <Application>Microsoft Office Word</Application>
  <DocSecurity>0</DocSecurity>
  <Lines>12</Lines>
  <Paragraphs>2</Paragraphs>
  <ScaleCrop>false</ScaleCrop>
  <Company/>
  <LinksUpToDate>false</LinksUpToDate>
  <CharactersWithSpaces>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1</cp:revision>
  <dcterms:created xsi:type="dcterms:W3CDTF">2012-12-19T04:20:00Z</dcterms:created>
  <dcterms:modified xsi:type="dcterms:W3CDTF">2012-12-19T04:24:00Z</dcterms:modified>
</cp:coreProperties>
</file>